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DC0136" w14:textId="77777777" w:rsidR="00C910C3" w:rsidRPr="00E1554E" w:rsidRDefault="00C910C3" w:rsidP="00E1554E"/>
    <w:p w14:paraId="284C0CD4" w14:textId="77777777" w:rsidR="007824C2" w:rsidRPr="00D22D6B" w:rsidRDefault="007824C2" w:rsidP="005033DC">
      <w:pPr>
        <w:rPr>
          <w:rFonts w:ascii="Times New Roman" w:hAnsi="Times New Roman" w:cs="Times New Roman"/>
        </w:rPr>
      </w:pPr>
    </w:p>
    <w:p w14:paraId="4C013B56" w14:textId="313D1F9B" w:rsidR="007824C2" w:rsidRPr="00D22D6B" w:rsidRDefault="00E557C1" w:rsidP="005033DC">
      <w:pPr>
        <w:pStyle w:val="Lgende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D22D6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S2 </w:t>
      </w:r>
      <w:r w:rsidR="007824C2" w:rsidRPr="00D22D6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Table: </w:t>
      </w:r>
      <w:r w:rsidR="00A51767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Distribution of</w:t>
      </w:r>
      <w:r w:rsidR="007824C2" w:rsidRPr="00D22D6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BMI categories according to the pre-pregnancy weight</w:t>
      </w:r>
      <w:r w:rsidR="00A51767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estimate </w:t>
      </w:r>
      <w:r w:rsidR="007824C2" w:rsidRPr="00D22D6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used to calculate BMI </w:t>
      </w:r>
      <w:r w:rsidRPr="00D22D6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(n=302)</w:t>
      </w:r>
      <w:r w:rsidR="00A51767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.</w:t>
      </w:r>
      <w:r w:rsidR="007824C2" w:rsidRPr="00D22D6B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RECIPAL study, Benin, 2014-2017.</w:t>
      </w:r>
    </w:p>
    <w:tbl>
      <w:tblPr>
        <w:tblStyle w:val="TableauListe2"/>
        <w:tblpPr w:leftFromText="141" w:rightFromText="141" w:vertAnchor="text" w:horzAnchor="margin" w:tblpY="270"/>
        <w:tblW w:w="5000" w:type="pct"/>
        <w:tblLook w:val="04A0" w:firstRow="1" w:lastRow="0" w:firstColumn="1" w:lastColumn="0" w:noHBand="0" w:noVBand="1"/>
      </w:tblPr>
      <w:tblGrid>
        <w:gridCol w:w="2398"/>
        <w:gridCol w:w="2056"/>
        <w:gridCol w:w="2274"/>
        <w:gridCol w:w="2056"/>
        <w:gridCol w:w="2274"/>
        <w:gridCol w:w="2056"/>
        <w:gridCol w:w="2274"/>
      </w:tblGrid>
      <w:tr w:rsidR="007824C2" w:rsidRPr="00D22D6B" w14:paraId="35CD1FB9" w14:textId="77777777" w:rsidTr="00D224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ADFCF" w14:textId="468392A8" w:rsidR="007824C2" w:rsidRPr="00D22D6B" w:rsidRDefault="007824C2" w:rsidP="00BF56F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22D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(</w:t>
            </w:r>
            <w:r w:rsidR="00C75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</w:t>
            </w:r>
            <w:r w:rsidR="003455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Pr="00D22D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</w:t>
            </w:r>
            <w:r w:rsidRPr="00D22D6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D22D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22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8FB4A" w14:textId="77777777" w:rsidR="007824C2" w:rsidRPr="00D22D6B" w:rsidRDefault="007824C2" w:rsidP="00BF56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22D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calculated using the reference pre-pregnancy weight and its two proxies</w:t>
            </w:r>
          </w:p>
        </w:tc>
      </w:tr>
      <w:tr w:rsidR="007824C2" w:rsidRPr="00D22D6B" w14:paraId="584C2F59" w14:textId="77777777" w:rsidTr="00D2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6CDE2" w14:textId="77777777" w:rsidR="007824C2" w:rsidRPr="00D22D6B" w:rsidRDefault="007824C2" w:rsidP="00BF56F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50A21" w14:textId="77777777" w:rsidR="007824C2" w:rsidRPr="00D22D6B" w:rsidRDefault="007824C2" w:rsidP="00737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2D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PPW</w:t>
            </w:r>
          </w:p>
        </w:tc>
        <w:tc>
          <w:tcPr>
            <w:tcW w:w="14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26236" w14:textId="77777777" w:rsidR="007824C2" w:rsidRPr="00D22D6B" w:rsidRDefault="007824C2" w:rsidP="00BF5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2D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TPW</w:t>
            </w:r>
          </w:p>
        </w:tc>
        <w:tc>
          <w:tcPr>
            <w:tcW w:w="14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EA3BC" w14:textId="77777777" w:rsidR="007824C2" w:rsidRPr="00D22D6B" w:rsidRDefault="007824C2" w:rsidP="00BF5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2D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PW</w:t>
            </w:r>
          </w:p>
        </w:tc>
      </w:tr>
      <w:tr w:rsidR="007824C2" w:rsidRPr="00D22D6B" w14:paraId="14028EC9" w14:textId="77777777" w:rsidTr="00D224E5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1512E" w14:textId="77777777" w:rsidR="007824C2" w:rsidRPr="00D22D6B" w:rsidRDefault="007824C2" w:rsidP="00BF5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44878" w14:textId="77777777" w:rsidR="007824C2" w:rsidRPr="00D22D6B" w:rsidRDefault="007824C2" w:rsidP="00BF5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D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D200D" w14:textId="77777777" w:rsidR="007824C2" w:rsidRPr="00D22D6B" w:rsidRDefault="007824C2" w:rsidP="00BF5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D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36153" w14:textId="77777777" w:rsidR="007824C2" w:rsidRPr="00D22D6B" w:rsidRDefault="007824C2" w:rsidP="00BF5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D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97561" w14:textId="77777777" w:rsidR="007824C2" w:rsidRPr="00D22D6B" w:rsidRDefault="007824C2" w:rsidP="00BF5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D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90E56" w14:textId="77777777" w:rsidR="007824C2" w:rsidRPr="00D22D6B" w:rsidRDefault="007824C2" w:rsidP="00BF5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D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7DC12" w14:textId="77777777" w:rsidR="007824C2" w:rsidRPr="00D22D6B" w:rsidRDefault="007824C2" w:rsidP="00BF5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D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7824C2" w:rsidRPr="00D22D6B" w14:paraId="2663B6FB" w14:textId="77777777" w:rsidTr="00D2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C6C3E" w14:textId="6799F7ED" w:rsidR="007824C2" w:rsidRPr="00D22D6B" w:rsidRDefault="007824C2" w:rsidP="00BF5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2D6B">
              <w:rPr>
                <w:rFonts w:ascii="Times New Roman" w:hAnsi="Times New Roman" w:cs="Times New Roman"/>
                <w:sz w:val="24"/>
                <w:szCs w:val="24"/>
              </w:rPr>
              <w:t>&lt; 18</w:t>
            </w:r>
            <w:r w:rsidR="0034550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22D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15B57" w14:textId="77777777" w:rsidR="007824C2" w:rsidRPr="00D22D6B" w:rsidRDefault="007824C2" w:rsidP="00BF5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D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A0A1F" w14:textId="77777777" w:rsidR="007824C2" w:rsidRPr="00D22D6B" w:rsidRDefault="007824C2" w:rsidP="00BF5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D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3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32839" w14:textId="77777777" w:rsidR="007824C2" w:rsidRPr="00D22D6B" w:rsidRDefault="007824C2" w:rsidP="00BF5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D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AC7D5" w14:textId="77777777" w:rsidR="007824C2" w:rsidRPr="00D22D6B" w:rsidRDefault="007824C2" w:rsidP="00BF5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D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3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107E7" w14:textId="77777777" w:rsidR="007824C2" w:rsidRPr="00D22D6B" w:rsidRDefault="007824C2" w:rsidP="00BF5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D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8F45F" w14:textId="77777777" w:rsidR="007824C2" w:rsidRPr="00D22D6B" w:rsidRDefault="007824C2" w:rsidP="00BF5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D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</w:t>
            </w:r>
          </w:p>
        </w:tc>
      </w:tr>
      <w:tr w:rsidR="007824C2" w:rsidRPr="00D22D6B" w14:paraId="1EF48220" w14:textId="77777777" w:rsidTr="00D224E5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F862F" w14:textId="2ADD5A5F" w:rsidR="007824C2" w:rsidRPr="00D22D6B" w:rsidRDefault="00A51767" w:rsidP="00BF56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D6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24C2" w:rsidRPr="00D22D6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34550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824C2" w:rsidRPr="00D22D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455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 &lt;25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BB276" w14:textId="77777777" w:rsidR="007824C2" w:rsidRPr="00D22D6B" w:rsidRDefault="007824C2" w:rsidP="00BF5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D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6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A163C" w14:textId="77777777" w:rsidR="007824C2" w:rsidRPr="00D22D6B" w:rsidRDefault="007824C2" w:rsidP="00BF5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D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9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3CC92" w14:textId="77777777" w:rsidR="007824C2" w:rsidRPr="00D22D6B" w:rsidRDefault="007824C2" w:rsidP="00BF5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D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BCF88" w14:textId="77777777" w:rsidR="007824C2" w:rsidRPr="00D22D6B" w:rsidRDefault="007824C2" w:rsidP="00BF5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D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9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59415" w14:textId="77777777" w:rsidR="007824C2" w:rsidRPr="00D22D6B" w:rsidRDefault="007824C2" w:rsidP="00BF5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D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ED740" w14:textId="77777777" w:rsidR="007824C2" w:rsidRPr="00D22D6B" w:rsidRDefault="007824C2" w:rsidP="00BF5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D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2</w:t>
            </w:r>
          </w:p>
        </w:tc>
      </w:tr>
      <w:tr w:rsidR="007824C2" w:rsidRPr="00D22D6B" w14:paraId="10C5E3C8" w14:textId="77777777" w:rsidTr="00D2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0D13B" w14:textId="48038165" w:rsidR="007824C2" w:rsidRPr="00D22D6B" w:rsidRDefault="007824C2" w:rsidP="00BF56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D6B">
              <w:rPr>
                <w:rFonts w:ascii="Times New Roman" w:hAnsi="Times New Roman" w:cs="Times New Roman"/>
                <w:sz w:val="24"/>
                <w:szCs w:val="24"/>
              </w:rPr>
              <w:t xml:space="preserve">≥ 25 </w:t>
            </w:r>
            <w:r w:rsidR="00345509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D22D6B">
              <w:rPr>
                <w:rFonts w:ascii="Times New Roman" w:hAnsi="Times New Roman" w:cs="Times New Roman"/>
                <w:sz w:val="24"/>
                <w:szCs w:val="24"/>
              </w:rPr>
              <w:t xml:space="preserve"> &lt; 30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78279" w14:textId="77777777" w:rsidR="007824C2" w:rsidRPr="00D22D6B" w:rsidRDefault="007824C2" w:rsidP="00BF5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D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54515" w14:textId="77777777" w:rsidR="007824C2" w:rsidRPr="00D22D6B" w:rsidRDefault="007824C2" w:rsidP="00BF5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D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9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80A67" w14:textId="77777777" w:rsidR="007824C2" w:rsidRPr="00D22D6B" w:rsidRDefault="007824C2" w:rsidP="00BF5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D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3C7BF" w14:textId="77777777" w:rsidR="007824C2" w:rsidRPr="00D22D6B" w:rsidRDefault="007824C2" w:rsidP="00BF5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D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2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291F4" w14:textId="77777777" w:rsidR="007824C2" w:rsidRPr="00D22D6B" w:rsidRDefault="007824C2" w:rsidP="00BF5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D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5ED86" w14:textId="77777777" w:rsidR="007824C2" w:rsidRPr="00D22D6B" w:rsidRDefault="007824C2" w:rsidP="00BF5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D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2</w:t>
            </w:r>
          </w:p>
        </w:tc>
      </w:tr>
      <w:tr w:rsidR="007824C2" w:rsidRPr="00D22D6B" w14:paraId="6AB360DF" w14:textId="77777777" w:rsidTr="00D224E5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028AE" w14:textId="77777777" w:rsidR="007824C2" w:rsidRPr="00D22D6B" w:rsidRDefault="007824C2" w:rsidP="00BF56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D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 30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55773" w14:textId="77777777" w:rsidR="007824C2" w:rsidRPr="00D22D6B" w:rsidRDefault="007824C2" w:rsidP="00BF5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D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8D87B" w14:textId="77777777" w:rsidR="007824C2" w:rsidRPr="00D22D6B" w:rsidRDefault="007824C2" w:rsidP="00BF5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D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5AA58" w14:textId="77777777" w:rsidR="007824C2" w:rsidRPr="00D22D6B" w:rsidRDefault="007824C2" w:rsidP="00BF5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D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4CCA2" w14:textId="77777777" w:rsidR="007824C2" w:rsidRPr="00D22D6B" w:rsidRDefault="007824C2" w:rsidP="00BF5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D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B3473" w14:textId="77777777" w:rsidR="007824C2" w:rsidRPr="00D22D6B" w:rsidRDefault="007824C2" w:rsidP="00BF5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D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7F234" w14:textId="77777777" w:rsidR="007824C2" w:rsidRPr="00D22D6B" w:rsidRDefault="007824C2" w:rsidP="00BF5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D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</w:t>
            </w:r>
          </w:p>
        </w:tc>
      </w:tr>
      <w:tr w:rsidR="007824C2" w:rsidRPr="00D22D6B" w14:paraId="315F879D" w14:textId="77777777" w:rsidTr="00D22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E983CC0" w14:textId="77777777" w:rsidR="007824C2" w:rsidRPr="000944BF" w:rsidRDefault="007824C2" w:rsidP="00BF56F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944B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MPPW: Measured pre-pregnancy weight, </w:t>
            </w:r>
            <w:r w:rsidRPr="000944B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FTPW: </w:t>
            </w:r>
            <w:r w:rsidRPr="000944B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First Trimester of Pregnancy Weight, EPPW: Estimated Pre-pregnancy Weight using Thomas et al. formula. </w:t>
            </w:r>
          </w:p>
        </w:tc>
      </w:tr>
    </w:tbl>
    <w:p w14:paraId="1443FA61" w14:textId="77777777" w:rsidR="00C910C3" w:rsidRPr="00D22D6B" w:rsidRDefault="00C910C3" w:rsidP="000021EF">
      <w:pPr>
        <w:pStyle w:val="Lgende"/>
        <w:rPr>
          <w:rFonts w:ascii="Times New Roman" w:hAnsi="Times New Roman" w:cs="Times New Roman"/>
          <w:sz w:val="24"/>
          <w:szCs w:val="24"/>
        </w:rPr>
      </w:pPr>
    </w:p>
    <w:p w14:paraId="6E4E71AD" w14:textId="77777777" w:rsidR="006D6827" w:rsidRDefault="006D6827" w:rsidP="006D6827">
      <w:pPr>
        <w:rPr>
          <w:rFonts w:ascii="Times New Roman" w:hAnsi="Times New Roman" w:cs="Times New Roman"/>
        </w:rPr>
      </w:pPr>
    </w:p>
    <w:p w14:paraId="1DFD3B1A" w14:textId="1589FCE6" w:rsidR="00272B8D" w:rsidRPr="00B10B06" w:rsidRDefault="00272B8D" w:rsidP="00B10B06"/>
    <w:sectPr w:rsidR="00272B8D" w:rsidRPr="00B10B06" w:rsidSect="00D0258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C169C9" w14:textId="77777777" w:rsidR="00C70B0E" w:rsidRDefault="00C70B0E" w:rsidP="005C0EF7">
      <w:pPr>
        <w:spacing w:after="0" w:line="240" w:lineRule="auto"/>
      </w:pPr>
      <w:r>
        <w:separator/>
      </w:r>
    </w:p>
  </w:endnote>
  <w:endnote w:type="continuationSeparator" w:id="0">
    <w:p w14:paraId="43A1B922" w14:textId="77777777" w:rsidR="00C70B0E" w:rsidRDefault="00C70B0E" w:rsidP="005C0E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7C6822" w14:textId="77777777" w:rsidR="00C70B0E" w:rsidRDefault="00C70B0E" w:rsidP="005C0EF7">
      <w:pPr>
        <w:spacing w:after="0" w:line="240" w:lineRule="auto"/>
      </w:pPr>
      <w:r>
        <w:separator/>
      </w:r>
    </w:p>
  </w:footnote>
  <w:footnote w:type="continuationSeparator" w:id="0">
    <w:p w14:paraId="3F45A39F" w14:textId="77777777" w:rsidR="00C70B0E" w:rsidRDefault="00C70B0E" w:rsidP="005C0E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B06057"/>
    <w:multiLevelType w:val="hybridMultilevel"/>
    <w:tmpl w:val="70644C14"/>
    <w:lvl w:ilvl="0" w:tplc="155CDE80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057981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28E"/>
    <w:rsid w:val="000021EF"/>
    <w:rsid w:val="00002C77"/>
    <w:rsid w:val="00007436"/>
    <w:rsid w:val="000278D3"/>
    <w:rsid w:val="000332FA"/>
    <w:rsid w:val="0003590F"/>
    <w:rsid w:val="00042C6C"/>
    <w:rsid w:val="00055AB8"/>
    <w:rsid w:val="00064E65"/>
    <w:rsid w:val="00065AC9"/>
    <w:rsid w:val="00093BE6"/>
    <w:rsid w:val="000944BF"/>
    <w:rsid w:val="000976ED"/>
    <w:rsid w:val="000B16F3"/>
    <w:rsid w:val="000B3D6E"/>
    <w:rsid w:val="000C2282"/>
    <w:rsid w:val="000C5D79"/>
    <w:rsid w:val="000D15DD"/>
    <w:rsid w:val="000D616F"/>
    <w:rsid w:val="000E44F1"/>
    <w:rsid w:val="000F043E"/>
    <w:rsid w:val="000F057C"/>
    <w:rsid w:val="000F33C1"/>
    <w:rsid w:val="001013B7"/>
    <w:rsid w:val="0010491C"/>
    <w:rsid w:val="00106D02"/>
    <w:rsid w:val="001114AF"/>
    <w:rsid w:val="00117784"/>
    <w:rsid w:val="0012037F"/>
    <w:rsid w:val="001252CB"/>
    <w:rsid w:val="00126FEC"/>
    <w:rsid w:val="00137262"/>
    <w:rsid w:val="00137BDB"/>
    <w:rsid w:val="00142B74"/>
    <w:rsid w:val="00143CA4"/>
    <w:rsid w:val="00146AFF"/>
    <w:rsid w:val="001546D7"/>
    <w:rsid w:val="00156443"/>
    <w:rsid w:val="00160476"/>
    <w:rsid w:val="001766A3"/>
    <w:rsid w:val="00182017"/>
    <w:rsid w:val="00191EE8"/>
    <w:rsid w:val="00193A2C"/>
    <w:rsid w:val="001B7360"/>
    <w:rsid w:val="001B793D"/>
    <w:rsid w:val="001C283E"/>
    <w:rsid w:val="001E6C95"/>
    <w:rsid w:val="001F1DF4"/>
    <w:rsid w:val="001F566B"/>
    <w:rsid w:val="00215C56"/>
    <w:rsid w:val="002236EC"/>
    <w:rsid w:val="002316E1"/>
    <w:rsid w:val="002362F8"/>
    <w:rsid w:val="00241F49"/>
    <w:rsid w:val="00242EC4"/>
    <w:rsid w:val="00243DF4"/>
    <w:rsid w:val="00243F8D"/>
    <w:rsid w:val="002468BD"/>
    <w:rsid w:val="00250260"/>
    <w:rsid w:val="00261DFC"/>
    <w:rsid w:val="002620EA"/>
    <w:rsid w:val="00272B8D"/>
    <w:rsid w:val="002930DA"/>
    <w:rsid w:val="002A235A"/>
    <w:rsid w:val="002A2E73"/>
    <w:rsid w:val="002A6E13"/>
    <w:rsid w:val="002B1911"/>
    <w:rsid w:val="002B290E"/>
    <w:rsid w:val="002B4F17"/>
    <w:rsid w:val="002B7D12"/>
    <w:rsid w:val="002C0D41"/>
    <w:rsid w:val="002E3076"/>
    <w:rsid w:val="002E5EC4"/>
    <w:rsid w:val="002F1608"/>
    <w:rsid w:val="003066FF"/>
    <w:rsid w:val="00311277"/>
    <w:rsid w:val="0031528E"/>
    <w:rsid w:val="00320662"/>
    <w:rsid w:val="0033294C"/>
    <w:rsid w:val="00333572"/>
    <w:rsid w:val="0033502E"/>
    <w:rsid w:val="003424E0"/>
    <w:rsid w:val="00344B9E"/>
    <w:rsid w:val="00345509"/>
    <w:rsid w:val="00347EA6"/>
    <w:rsid w:val="00350347"/>
    <w:rsid w:val="00350787"/>
    <w:rsid w:val="00352042"/>
    <w:rsid w:val="00353B9A"/>
    <w:rsid w:val="00354AEC"/>
    <w:rsid w:val="00355F04"/>
    <w:rsid w:val="003715FE"/>
    <w:rsid w:val="00372E64"/>
    <w:rsid w:val="00380AD9"/>
    <w:rsid w:val="00396CEC"/>
    <w:rsid w:val="003B0479"/>
    <w:rsid w:val="003B7CF9"/>
    <w:rsid w:val="003C684A"/>
    <w:rsid w:val="003D1045"/>
    <w:rsid w:val="003E223A"/>
    <w:rsid w:val="003E5AB0"/>
    <w:rsid w:val="003E6069"/>
    <w:rsid w:val="003E6A4F"/>
    <w:rsid w:val="003E6F1D"/>
    <w:rsid w:val="004064B1"/>
    <w:rsid w:val="00446466"/>
    <w:rsid w:val="00450CD2"/>
    <w:rsid w:val="00457BE7"/>
    <w:rsid w:val="00462286"/>
    <w:rsid w:val="00470F92"/>
    <w:rsid w:val="004835AB"/>
    <w:rsid w:val="00483E4A"/>
    <w:rsid w:val="00494AF4"/>
    <w:rsid w:val="0049693D"/>
    <w:rsid w:val="004A2913"/>
    <w:rsid w:val="004B13B3"/>
    <w:rsid w:val="004B611C"/>
    <w:rsid w:val="004E4556"/>
    <w:rsid w:val="004E72C0"/>
    <w:rsid w:val="004F0722"/>
    <w:rsid w:val="004F091B"/>
    <w:rsid w:val="004F1B56"/>
    <w:rsid w:val="004F2218"/>
    <w:rsid w:val="004F62E2"/>
    <w:rsid w:val="004F6F43"/>
    <w:rsid w:val="00500C3F"/>
    <w:rsid w:val="005033DC"/>
    <w:rsid w:val="0050520A"/>
    <w:rsid w:val="005062AA"/>
    <w:rsid w:val="00512DE8"/>
    <w:rsid w:val="0051733C"/>
    <w:rsid w:val="00520738"/>
    <w:rsid w:val="00520CC6"/>
    <w:rsid w:val="0052752D"/>
    <w:rsid w:val="00535A79"/>
    <w:rsid w:val="00547093"/>
    <w:rsid w:val="00554E73"/>
    <w:rsid w:val="00556D03"/>
    <w:rsid w:val="005572DB"/>
    <w:rsid w:val="005629E7"/>
    <w:rsid w:val="00563C55"/>
    <w:rsid w:val="00565453"/>
    <w:rsid w:val="00566D58"/>
    <w:rsid w:val="00583389"/>
    <w:rsid w:val="005841BB"/>
    <w:rsid w:val="00584694"/>
    <w:rsid w:val="00587BDA"/>
    <w:rsid w:val="00596993"/>
    <w:rsid w:val="005B2665"/>
    <w:rsid w:val="005C0EF7"/>
    <w:rsid w:val="005C4E80"/>
    <w:rsid w:val="005C6704"/>
    <w:rsid w:val="005D41CC"/>
    <w:rsid w:val="005F3EFB"/>
    <w:rsid w:val="005F504A"/>
    <w:rsid w:val="005F63FE"/>
    <w:rsid w:val="005F6C0E"/>
    <w:rsid w:val="0060292B"/>
    <w:rsid w:val="0060544F"/>
    <w:rsid w:val="00616041"/>
    <w:rsid w:val="006226A8"/>
    <w:rsid w:val="006303D5"/>
    <w:rsid w:val="0063186A"/>
    <w:rsid w:val="00642673"/>
    <w:rsid w:val="006463AF"/>
    <w:rsid w:val="006467D5"/>
    <w:rsid w:val="00653438"/>
    <w:rsid w:val="00662E06"/>
    <w:rsid w:val="0069016A"/>
    <w:rsid w:val="00694F7F"/>
    <w:rsid w:val="00695693"/>
    <w:rsid w:val="006A2B26"/>
    <w:rsid w:val="006A7294"/>
    <w:rsid w:val="006B1378"/>
    <w:rsid w:val="006C321A"/>
    <w:rsid w:val="006C48BA"/>
    <w:rsid w:val="006D50AE"/>
    <w:rsid w:val="006D62A2"/>
    <w:rsid w:val="006D6827"/>
    <w:rsid w:val="006D78C7"/>
    <w:rsid w:val="00702F2A"/>
    <w:rsid w:val="00703808"/>
    <w:rsid w:val="00705B1E"/>
    <w:rsid w:val="0070729F"/>
    <w:rsid w:val="0072224D"/>
    <w:rsid w:val="007234FD"/>
    <w:rsid w:val="007321F6"/>
    <w:rsid w:val="00737DA4"/>
    <w:rsid w:val="007427D5"/>
    <w:rsid w:val="00743F87"/>
    <w:rsid w:val="00747516"/>
    <w:rsid w:val="0075066D"/>
    <w:rsid w:val="007555B3"/>
    <w:rsid w:val="007652DA"/>
    <w:rsid w:val="00765335"/>
    <w:rsid w:val="00774063"/>
    <w:rsid w:val="00776877"/>
    <w:rsid w:val="007824C2"/>
    <w:rsid w:val="00785F98"/>
    <w:rsid w:val="00786481"/>
    <w:rsid w:val="0079570C"/>
    <w:rsid w:val="007B2EA1"/>
    <w:rsid w:val="007D191D"/>
    <w:rsid w:val="007D33E1"/>
    <w:rsid w:val="007D3686"/>
    <w:rsid w:val="007E01C2"/>
    <w:rsid w:val="007E27B1"/>
    <w:rsid w:val="007E4B3B"/>
    <w:rsid w:val="007E6E47"/>
    <w:rsid w:val="007F0532"/>
    <w:rsid w:val="007F3876"/>
    <w:rsid w:val="00800CF8"/>
    <w:rsid w:val="00810AE0"/>
    <w:rsid w:val="008273A5"/>
    <w:rsid w:val="00832E57"/>
    <w:rsid w:val="008412A8"/>
    <w:rsid w:val="0085359C"/>
    <w:rsid w:val="008663BA"/>
    <w:rsid w:val="0087104D"/>
    <w:rsid w:val="00887BA7"/>
    <w:rsid w:val="008952A6"/>
    <w:rsid w:val="008A7B9C"/>
    <w:rsid w:val="008B4EF3"/>
    <w:rsid w:val="008C3541"/>
    <w:rsid w:val="008C44CA"/>
    <w:rsid w:val="008D50F0"/>
    <w:rsid w:val="008D769A"/>
    <w:rsid w:val="008E5A99"/>
    <w:rsid w:val="008F6E83"/>
    <w:rsid w:val="008F7C86"/>
    <w:rsid w:val="00900F80"/>
    <w:rsid w:val="00902000"/>
    <w:rsid w:val="0090512C"/>
    <w:rsid w:val="00910BD2"/>
    <w:rsid w:val="00910F0C"/>
    <w:rsid w:val="00914AC7"/>
    <w:rsid w:val="00922021"/>
    <w:rsid w:val="00925D60"/>
    <w:rsid w:val="009348C4"/>
    <w:rsid w:val="00934E11"/>
    <w:rsid w:val="00936B12"/>
    <w:rsid w:val="00940DAE"/>
    <w:rsid w:val="00950CEC"/>
    <w:rsid w:val="00953590"/>
    <w:rsid w:val="009714C3"/>
    <w:rsid w:val="0098696B"/>
    <w:rsid w:val="009870E5"/>
    <w:rsid w:val="00994510"/>
    <w:rsid w:val="009979FB"/>
    <w:rsid w:val="009A2B87"/>
    <w:rsid w:val="009A63D4"/>
    <w:rsid w:val="009A728E"/>
    <w:rsid w:val="009B1386"/>
    <w:rsid w:val="009B2290"/>
    <w:rsid w:val="009C067C"/>
    <w:rsid w:val="009D093B"/>
    <w:rsid w:val="009E29C7"/>
    <w:rsid w:val="009F3744"/>
    <w:rsid w:val="009F412D"/>
    <w:rsid w:val="00A1045E"/>
    <w:rsid w:val="00A26782"/>
    <w:rsid w:val="00A35E97"/>
    <w:rsid w:val="00A42AD1"/>
    <w:rsid w:val="00A463F8"/>
    <w:rsid w:val="00A51767"/>
    <w:rsid w:val="00A526A2"/>
    <w:rsid w:val="00A57154"/>
    <w:rsid w:val="00A643D0"/>
    <w:rsid w:val="00A64E4C"/>
    <w:rsid w:val="00A666C8"/>
    <w:rsid w:val="00A678C0"/>
    <w:rsid w:val="00A73E78"/>
    <w:rsid w:val="00A75A25"/>
    <w:rsid w:val="00A82ED6"/>
    <w:rsid w:val="00A92299"/>
    <w:rsid w:val="00A938D1"/>
    <w:rsid w:val="00AB3F06"/>
    <w:rsid w:val="00AB69CD"/>
    <w:rsid w:val="00AC2DE2"/>
    <w:rsid w:val="00AC35EA"/>
    <w:rsid w:val="00AC3B37"/>
    <w:rsid w:val="00AC761A"/>
    <w:rsid w:val="00AF47E7"/>
    <w:rsid w:val="00AF5EBC"/>
    <w:rsid w:val="00B053E9"/>
    <w:rsid w:val="00B059CE"/>
    <w:rsid w:val="00B10B06"/>
    <w:rsid w:val="00B21F02"/>
    <w:rsid w:val="00B21F69"/>
    <w:rsid w:val="00B53073"/>
    <w:rsid w:val="00B6010E"/>
    <w:rsid w:val="00B752A6"/>
    <w:rsid w:val="00BA2564"/>
    <w:rsid w:val="00BA373C"/>
    <w:rsid w:val="00BA3F04"/>
    <w:rsid w:val="00BC5D84"/>
    <w:rsid w:val="00BD50C4"/>
    <w:rsid w:val="00BE2575"/>
    <w:rsid w:val="00BF26A2"/>
    <w:rsid w:val="00BF56FA"/>
    <w:rsid w:val="00C1612C"/>
    <w:rsid w:val="00C2193A"/>
    <w:rsid w:val="00C21E4B"/>
    <w:rsid w:val="00C26186"/>
    <w:rsid w:val="00C269E1"/>
    <w:rsid w:val="00C274DC"/>
    <w:rsid w:val="00C303C5"/>
    <w:rsid w:val="00C4447B"/>
    <w:rsid w:val="00C55801"/>
    <w:rsid w:val="00C70B0E"/>
    <w:rsid w:val="00C75129"/>
    <w:rsid w:val="00C75A94"/>
    <w:rsid w:val="00C80CE7"/>
    <w:rsid w:val="00C843A8"/>
    <w:rsid w:val="00C86623"/>
    <w:rsid w:val="00C876D7"/>
    <w:rsid w:val="00C910C3"/>
    <w:rsid w:val="00C96759"/>
    <w:rsid w:val="00C96F2B"/>
    <w:rsid w:val="00C9784A"/>
    <w:rsid w:val="00CA3D88"/>
    <w:rsid w:val="00CC19D8"/>
    <w:rsid w:val="00CC57C5"/>
    <w:rsid w:val="00CE4AA1"/>
    <w:rsid w:val="00CF69C5"/>
    <w:rsid w:val="00D00DFF"/>
    <w:rsid w:val="00D02587"/>
    <w:rsid w:val="00D02D76"/>
    <w:rsid w:val="00D031E3"/>
    <w:rsid w:val="00D046F4"/>
    <w:rsid w:val="00D06D57"/>
    <w:rsid w:val="00D1158D"/>
    <w:rsid w:val="00D13721"/>
    <w:rsid w:val="00D212D8"/>
    <w:rsid w:val="00D224E5"/>
    <w:rsid w:val="00D22D6B"/>
    <w:rsid w:val="00D30A50"/>
    <w:rsid w:val="00D313EA"/>
    <w:rsid w:val="00D33400"/>
    <w:rsid w:val="00D64ADD"/>
    <w:rsid w:val="00D7256A"/>
    <w:rsid w:val="00D72882"/>
    <w:rsid w:val="00D7585C"/>
    <w:rsid w:val="00D75D2C"/>
    <w:rsid w:val="00D90111"/>
    <w:rsid w:val="00D924DA"/>
    <w:rsid w:val="00D92A1E"/>
    <w:rsid w:val="00D93DCD"/>
    <w:rsid w:val="00DA1471"/>
    <w:rsid w:val="00DA461B"/>
    <w:rsid w:val="00DB36B3"/>
    <w:rsid w:val="00DD517A"/>
    <w:rsid w:val="00DE7279"/>
    <w:rsid w:val="00DF018C"/>
    <w:rsid w:val="00DF2ADF"/>
    <w:rsid w:val="00E062BA"/>
    <w:rsid w:val="00E1554E"/>
    <w:rsid w:val="00E2185A"/>
    <w:rsid w:val="00E221C5"/>
    <w:rsid w:val="00E22291"/>
    <w:rsid w:val="00E324DE"/>
    <w:rsid w:val="00E35106"/>
    <w:rsid w:val="00E55158"/>
    <w:rsid w:val="00E557C1"/>
    <w:rsid w:val="00E679EF"/>
    <w:rsid w:val="00E757D1"/>
    <w:rsid w:val="00E81F28"/>
    <w:rsid w:val="00E8483B"/>
    <w:rsid w:val="00E84940"/>
    <w:rsid w:val="00E9135F"/>
    <w:rsid w:val="00EA1D78"/>
    <w:rsid w:val="00EB1E12"/>
    <w:rsid w:val="00EB55D8"/>
    <w:rsid w:val="00EB5C66"/>
    <w:rsid w:val="00EC07B8"/>
    <w:rsid w:val="00EC1F3E"/>
    <w:rsid w:val="00EC6107"/>
    <w:rsid w:val="00ED496A"/>
    <w:rsid w:val="00ED510C"/>
    <w:rsid w:val="00ED5601"/>
    <w:rsid w:val="00ED60B7"/>
    <w:rsid w:val="00EF4C9A"/>
    <w:rsid w:val="00F0111B"/>
    <w:rsid w:val="00F05D02"/>
    <w:rsid w:val="00F07CD8"/>
    <w:rsid w:val="00F15674"/>
    <w:rsid w:val="00F16ACD"/>
    <w:rsid w:val="00F2126C"/>
    <w:rsid w:val="00F21543"/>
    <w:rsid w:val="00F221D5"/>
    <w:rsid w:val="00F26F94"/>
    <w:rsid w:val="00F41D97"/>
    <w:rsid w:val="00F4327D"/>
    <w:rsid w:val="00F45E3B"/>
    <w:rsid w:val="00F530AB"/>
    <w:rsid w:val="00F55405"/>
    <w:rsid w:val="00F64232"/>
    <w:rsid w:val="00F703EA"/>
    <w:rsid w:val="00F72C7F"/>
    <w:rsid w:val="00F83408"/>
    <w:rsid w:val="00F85F9D"/>
    <w:rsid w:val="00F91660"/>
    <w:rsid w:val="00F91C07"/>
    <w:rsid w:val="00F96E8D"/>
    <w:rsid w:val="00FA1B0C"/>
    <w:rsid w:val="00FA3678"/>
    <w:rsid w:val="00FB0E4E"/>
    <w:rsid w:val="00FD1063"/>
    <w:rsid w:val="00FD2375"/>
    <w:rsid w:val="00FE4423"/>
    <w:rsid w:val="00FE6A4C"/>
    <w:rsid w:val="00FF216C"/>
    <w:rsid w:val="00FF2F8C"/>
    <w:rsid w:val="00FF42B3"/>
    <w:rsid w:val="00FF6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9DE950"/>
  <w15:docId w15:val="{98ADB1BF-9D4D-4B00-BC2E-1657F75D5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453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16ACD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C0E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C0EF7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5C0E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C0EF7"/>
    <w:rPr>
      <w:lang w:val="fr-FR"/>
    </w:rPr>
  </w:style>
  <w:style w:type="paragraph" w:styleId="Paragraphedeliste">
    <w:name w:val="List Paragraph"/>
    <w:basedOn w:val="Normal"/>
    <w:uiPriority w:val="34"/>
    <w:qFormat/>
    <w:rsid w:val="00702F2A"/>
    <w:pPr>
      <w:ind w:left="720"/>
      <w:contextualSpacing/>
    </w:pPr>
  </w:style>
  <w:style w:type="table" w:styleId="TableauListe2">
    <w:name w:val="List Table 2"/>
    <w:basedOn w:val="TableauNormal"/>
    <w:uiPriority w:val="47"/>
    <w:rsid w:val="00914AC7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0021E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vision">
    <w:name w:val="Revision"/>
    <w:hidden/>
    <w:uiPriority w:val="99"/>
    <w:semiHidden/>
    <w:rsid w:val="000278D3"/>
    <w:pPr>
      <w:spacing w:after="0" w:line="240" w:lineRule="auto"/>
    </w:pPr>
    <w:rPr>
      <w:lang w:val="en-GB"/>
    </w:rPr>
  </w:style>
  <w:style w:type="paragraph" w:customStyle="1" w:styleId="Default">
    <w:name w:val="Default"/>
    <w:rsid w:val="00C910C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sid w:val="00E557C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557C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557C1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557C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557C1"/>
    <w:rPr>
      <w:b/>
      <w:bCs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F56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F56F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8D91C0-A385-434B-997E-A4D6BEB22A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86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Koffi YOVO</dc:creator>
  <cp:keywords/>
  <dc:description/>
  <cp:lastModifiedBy>Koffi Emmanuel YOVO</cp:lastModifiedBy>
  <cp:revision>7</cp:revision>
  <dcterms:created xsi:type="dcterms:W3CDTF">2024-09-09T15:22:00Z</dcterms:created>
  <dcterms:modified xsi:type="dcterms:W3CDTF">2024-10-19T12:57:00Z</dcterms:modified>
</cp:coreProperties>
</file>